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BAD290" w14:textId="77777777" w:rsidR="001F6544" w:rsidRDefault="001F6544" w:rsidP="001F6544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等线" w:hAnsi="Times New Roman" w:cs="Times New Roman"/>
          <w:b/>
          <w:bCs/>
          <w:sz w:val="22"/>
        </w:rPr>
      </w:pPr>
      <w:r>
        <w:rPr>
          <w:rFonts w:ascii="Times New Roman" w:eastAsia="等线" w:hAnsi="Times New Roman" w:cs="Times New Roman"/>
          <w:b/>
          <w:bCs/>
          <w:sz w:val="22"/>
        </w:rPr>
        <w:t>Consent statement</w:t>
      </w:r>
    </w:p>
    <w:p w14:paraId="482CA438" w14:textId="77777777" w:rsidR="001F6544" w:rsidRDefault="001F6544" w:rsidP="001F6544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等线" w:hAnsi="Times New Roman" w:cs="Times New Roman"/>
          <w:sz w:val="22"/>
        </w:rPr>
      </w:pPr>
      <w:r>
        <w:rPr>
          <w:rFonts w:ascii="Times New Roman" w:eastAsia="等线" w:hAnsi="Times New Roman" w:cs="Times New Roman"/>
          <w:b/>
          <w:bCs/>
          <w:sz w:val="22"/>
        </w:rPr>
        <w:t xml:space="preserve">    </w:t>
      </w:r>
      <w:r>
        <w:rPr>
          <w:rFonts w:ascii="Times New Roman" w:eastAsia="等线" w:hAnsi="Times New Roman" w:cs="Times New Roman"/>
          <w:sz w:val="22"/>
        </w:rPr>
        <w:t>Due to the retrospective nature of the study, the Ethics Committee of Third Affiliated Hospital of Zhengzhou University waived the need of obtaining informed consent.</w:t>
      </w:r>
    </w:p>
    <w:p w14:paraId="39C53ABC" w14:textId="77777777" w:rsidR="00071C01" w:rsidRDefault="00071C01"/>
    <w:sectPr w:rsidR="00071C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D8C"/>
    <w:rsid w:val="00071C01"/>
    <w:rsid w:val="001F6544"/>
    <w:rsid w:val="006A4D8C"/>
    <w:rsid w:val="00716840"/>
    <w:rsid w:val="00796470"/>
    <w:rsid w:val="007C4A34"/>
    <w:rsid w:val="008577A6"/>
    <w:rsid w:val="00FD3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29C73D-DB22-46DB-B8F2-60537B4DA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65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107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茹 汪</dc:creator>
  <cp:keywords/>
  <dc:description/>
  <cp:lastModifiedBy>新茹 汪</cp:lastModifiedBy>
  <cp:revision>2</cp:revision>
  <dcterms:created xsi:type="dcterms:W3CDTF">2024-08-22T16:55:00Z</dcterms:created>
  <dcterms:modified xsi:type="dcterms:W3CDTF">2024-08-22T16:55:00Z</dcterms:modified>
</cp:coreProperties>
</file>